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C940A" w14:textId="77777777" w:rsidR="001974E2" w:rsidRPr="00A736F3" w:rsidRDefault="00A736F3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736F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ssumption of fitting linear regression: </w:t>
      </w:r>
    </w:p>
    <w:p w14:paraId="466C940B" w14:textId="77777777" w:rsidR="00A736F3" w:rsidRDefault="00A736F3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0C" w14:textId="77777777" w:rsidR="00A736F3" w:rsidRDefault="00A736F3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The requirments of linear regression: </w:t>
      </w:r>
    </w:p>
    <w:p w14:paraId="466C940D" w14:textId="77777777" w:rsidR="00A736F3" w:rsidRDefault="00A736F3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0E" w14:textId="6EF9444B" w:rsidR="00A736F3" w:rsidRDefault="00A736F3" w:rsidP="00A736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Normally distributed error components: </w:t>
      </w:r>
      <w:r>
        <w:rPr>
          <w:rFonts w:ascii="Times New Roman" w:hAnsi="Times New Roman" w:cs="Times New Roman"/>
          <w:sz w:val="24"/>
          <w:szCs w:val="24"/>
        </w:rPr>
        <w:t>Quantile-quantile (Q-Q) plot</w:t>
      </w:r>
      <w:r w:rsidR="00160729">
        <w:rPr>
          <w:rFonts w:ascii="Times New Roman" w:hAnsi="Times New Roman" w:cs="Times New Roman"/>
          <w:sz w:val="24"/>
          <w:szCs w:val="24"/>
        </w:rPr>
        <w:t xml:space="preserve"> depicts</w:t>
      </w:r>
      <w:r>
        <w:rPr>
          <w:rFonts w:ascii="Times New Roman" w:hAnsi="Times New Roman" w:cs="Times New Roman"/>
          <w:sz w:val="24"/>
          <w:szCs w:val="24"/>
        </w:rPr>
        <w:t xml:space="preserve"> that the data was distributed normally (</w:t>
      </w:r>
      <w:r w:rsidR="0062788D">
        <w:rPr>
          <w:rFonts w:ascii="Times New Roman" w:hAnsi="Times New Roman" w:cs="Times New Roman"/>
          <w:b/>
          <w:bCs/>
          <w:noProof/>
          <w:sz w:val="24"/>
          <w:szCs w:val="24"/>
        </w:rPr>
        <w:t>Fig A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6C940F" w14:textId="25410606" w:rsidR="00A736F3" w:rsidRDefault="00A736F3" w:rsidP="00A736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s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skadist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2788D">
        <w:rPr>
          <w:rFonts w:ascii="Times New Roman" w:hAnsi="Times New Roman" w:cs="Times New Roman"/>
          <w:b/>
          <w:bCs/>
          <w:sz w:val="24"/>
          <w:szCs w:val="24"/>
        </w:rPr>
        <w:t>Fig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0729">
        <w:rPr>
          <w:rFonts w:ascii="Times New Roman" w:hAnsi="Times New Roman" w:cs="Times New Roman"/>
          <w:sz w:val="24"/>
          <w:szCs w:val="24"/>
        </w:rPr>
        <w:t>shows</w:t>
      </w:r>
      <w:r w:rsidR="00B74483">
        <w:rPr>
          <w:rFonts w:ascii="Times New Roman" w:hAnsi="Times New Roman" w:cs="Times New Roman"/>
          <w:sz w:val="24"/>
          <w:szCs w:val="24"/>
        </w:rPr>
        <w:t xml:space="preserve"> that there are</w:t>
      </w:r>
      <w:r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skadist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variance of the residuals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stant across the predicted values. </w:t>
      </w:r>
    </w:p>
    <w:p w14:paraId="466C9410" w14:textId="77777777" w:rsidR="00A736F3" w:rsidRDefault="00A736F3" w:rsidP="0016072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ulticollinearity statistics:</w:t>
      </w:r>
    </w:p>
    <w:p w14:paraId="466C9411" w14:textId="0BF5C781" w:rsidR="00A736F3" w:rsidRPr="00160729" w:rsidRDefault="00160729" w:rsidP="0016072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ulticollinearity statistics suggested that tollerance (T= 1-R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C365BE">
        <w:rPr>
          <w:rFonts w:ascii="Times New Roman" w:hAnsi="Times New Roman" w:cs="Times New Roman"/>
          <w:noProof/>
          <w:sz w:val="24"/>
          <w:szCs w:val="24"/>
        </w:rPr>
        <w:t>) are not &lt;0.</w:t>
      </w:r>
      <w:r>
        <w:rPr>
          <w:rFonts w:ascii="Times New Roman" w:hAnsi="Times New Roman" w:cs="Times New Roman"/>
          <w:noProof/>
          <w:sz w:val="24"/>
          <w:szCs w:val="24"/>
        </w:rPr>
        <w:t>1. On the other hand, variance inflation factor (VIF) (VIF= 1/1-R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) are not &gt;10. (</w:t>
      </w:r>
      <w:r w:rsidR="0062788D">
        <w:rPr>
          <w:rFonts w:ascii="Times New Roman" w:hAnsi="Times New Roman" w:cs="Times New Roman"/>
          <w:b/>
          <w:bCs/>
          <w:noProof/>
          <w:sz w:val="24"/>
          <w:szCs w:val="24"/>
        </w:rPr>
        <w:t>Table 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. </w:t>
      </w:r>
    </w:p>
    <w:p w14:paraId="466C9412" w14:textId="77777777" w:rsidR="00A736F3" w:rsidRDefault="00A736F3" w:rsidP="00A736F3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14:paraId="466C9413" w14:textId="77777777" w:rsidR="00A736F3" w:rsidRPr="00A736F3" w:rsidRDefault="00A736F3" w:rsidP="00A736F3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noProof/>
          <w:sz w:val="24"/>
          <w:szCs w:val="24"/>
        </w:rPr>
      </w:pPr>
    </w:p>
    <w:p w14:paraId="466C9414" w14:textId="77777777" w:rsidR="002974C5" w:rsidRDefault="002974C5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15" w14:textId="77777777" w:rsidR="0063272C" w:rsidRDefault="0063272C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6C9463" wp14:editId="466C9464">
            <wp:extent cx="5943600" cy="4752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C9416" w14:textId="77777777" w:rsidR="001974E2" w:rsidRDefault="001974E2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6C9417" w14:textId="7C619814" w:rsidR="00F720D9" w:rsidRDefault="0062788D" w:rsidP="001974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A</w:t>
      </w:r>
      <w:r w:rsidR="00DC2452">
        <w:rPr>
          <w:rFonts w:ascii="Times New Roman" w:hAnsi="Times New Roman" w:cs="Times New Roman"/>
          <w:sz w:val="24"/>
          <w:szCs w:val="24"/>
        </w:rPr>
        <w:t xml:space="preserve">: Quantile-quantile (Q-Q) plot </w:t>
      </w:r>
    </w:p>
    <w:p w14:paraId="466C9418" w14:textId="77777777" w:rsidR="00F720D9" w:rsidRDefault="00F720D9" w:rsidP="00A923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bn-IN"/>
        </w:rPr>
      </w:pPr>
    </w:p>
    <w:p w14:paraId="466C9419" w14:textId="77777777" w:rsidR="00F720D9" w:rsidRPr="00A92369" w:rsidRDefault="00F720D9" w:rsidP="00A923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bn-IN"/>
        </w:rPr>
      </w:pPr>
    </w:p>
    <w:p w14:paraId="466C941A" w14:textId="77777777" w:rsidR="0065113A" w:rsidRDefault="0065113A"/>
    <w:p w14:paraId="466C941B" w14:textId="77777777" w:rsidR="00DB732E" w:rsidRDefault="00DB732E" w:rsidP="00DB73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bn-I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6C9465" wp14:editId="466C9466">
            <wp:extent cx="5943600" cy="47574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C941C" w14:textId="77777777" w:rsidR="00DB732E" w:rsidRDefault="00DB732E" w:rsidP="00DB73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bn-IN"/>
        </w:rPr>
      </w:pPr>
    </w:p>
    <w:p w14:paraId="466C941D" w14:textId="77777777" w:rsidR="00DB732E" w:rsidRDefault="00DB732E" w:rsidP="00DB73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bn-IN"/>
        </w:rPr>
      </w:pPr>
    </w:p>
    <w:p w14:paraId="466C941E" w14:textId="7EA1B8D0" w:rsidR="00DB732E" w:rsidRDefault="0062788D">
      <w:r>
        <w:t>Fig B</w:t>
      </w:r>
      <w:r w:rsidR="00DC2452">
        <w:t xml:space="preserve">: Homoskedasticity </w:t>
      </w:r>
    </w:p>
    <w:p w14:paraId="466C941F" w14:textId="77777777" w:rsidR="00A736F3" w:rsidRDefault="00A736F3"/>
    <w:p w14:paraId="466C9420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1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2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3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4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5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6" w14:textId="77777777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7" w14:textId="55C6E924" w:rsidR="002E30C2" w:rsidRDefault="002E30C2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AEB0064" w14:textId="347ACEE6" w:rsidR="0062788D" w:rsidRDefault="0062788D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6602DD6" w14:textId="77777777" w:rsidR="0062788D" w:rsidRDefault="0062788D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p w14:paraId="466C9428" w14:textId="77777777" w:rsidR="002974C5" w:rsidRDefault="002974C5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9" w14:textId="77777777" w:rsidR="002974C5" w:rsidRDefault="002974C5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A" w14:textId="6810562D" w:rsidR="00A736F3" w:rsidRDefault="0062788D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Table A</w:t>
      </w:r>
      <w:r w:rsidR="00A736F3">
        <w:rPr>
          <w:rFonts w:ascii="Times New Roman" w:hAnsi="Times New Roman" w:cs="Times New Roman"/>
          <w:noProof/>
          <w:sz w:val="24"/>
          <w:szCs w:val="24"/>
        </w:rPr>
        <w:t xml:space="preserve">: Multicollinearity statistics </w:t>
      </w:r>
    </w:p>
    <w:p w14:paraId="466C942B" w14:textId="77777777" w:rsidR="00A736F3" w:rsidRDefault="00A736F3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2C" w14:textId="77777777" w:rsidR="00A736F3" w:rsidRDefault="00A736F3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6811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"/>
        <w:gridCol w:w="2862"/>
        <w:gridCol w:w="2376"/>
        <w:gridCol w:w="1518"/>
      </w:tblGrid>
      <w:tr w:rsidR="00A736F3" w:rsidRPr="00A92369" w14:paraId="466C942F" w14:textId="77777777" w:rsidTr="008B30BC">
        <w:trPr>
          <w:cantSplit/>
          <w:trHeight w:val="305"/>
        </w:trPr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66C942D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6C942E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Collinearity Statistics</w:t>
            </w:r>
          </w:p>
        </w:tc>
      </w:tr>
      <w:tr w:rsidR="00A736F3" w:rsidRPr="00A92369" w14:paraId="466C9433" w14:textId="77777777" w:rsidTr="008B30BC">
        <w:trPr>
          <w:cantSplit/>
          <w:trHeight w:val="330"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66C9430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6C9431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Tolerance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6C9432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VIF</w:t>
            </w:r>
          </w:p>
        </w:tc>
      </w:tr>
      <w:tr w:rsidR="00A736F3" w:rsidRPr="00A92369" w14:paraId="466C9438" w14:textId="77777777" w:rsidTr="008B30BC">
        <w:trPr>
          <w:cantSplit/>
          <w:trHeight w:val="305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34" w14:textId="77777777" w:rsidR="00A736F3" w:rsidRPr="00A92369" w:rsidRDefault="00A736F3" w:rsidP="009A4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35" w14:textId="77777777" w:rsidR="00A736F3" w:rsidRPr="00A92369" w:rsidRDefault="00A736F3" w:rsidP="009A47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6C9436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rinda"/>
                <w:sz w:val="24"/>
                <w:szCs w:val="24"/>
                <w:lang w:bidi="bn-IN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37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rinda"/>
                <w:sz w:val="24"/>
                <w:szCs w:val="24"/>
                <w:lang w:bidi="bn-IN"/>
              </w:rPr>
            </w:pPr>
          </w:p>
        </w:tc>
      </w:tr>
      <w:tr w:rsidR="00A736F3" w:rsidRPr="00A92369" w14:paraId="466C943D" w14:textId="77777777" w:rsidTr="008B30BC">
        <w:trPr>
          <w:cantSplit/>
          <w:trHeight w:val="330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39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rinda"/>
                <w:sz w:val="24"/>
                <w:szCs w:val="24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3A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L</w:t>
            </w:r>
            <w:r w:rsidR="00A736F3"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iving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3B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97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3C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024</w:t>
            </w:r>
          </w:p>
        </w:tc>
      </w:tr>
      <w:tr w:rsidR="00A736F3" w:rsidRPr="00A92369" w14:paraId="466C9442" w14:textId="77777777" w:rsidTr="008B30BC">
        <w:trPr>
          <w:cantSplit/>
          <w:trHeight w:val="339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3E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3F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40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94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41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056</w:t>
            </w:r>
          </w:p>
        </w:tc>
      </w:tr>
      <w:tr w:rsidR="00A736F3" w:rsidRPr="00A92369" w14:paraId="466C9447" w14:textId="77777777" w:rsidTr="008B30BC">
        <w:trPr>
          <w:cantSplit/>
          <w:trHeight w:val="330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43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44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M</w:t>
            </w:r>
            <w:r w:rsidR="00A736F3"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arita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45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6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46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446</w:t>
            </w:r>
          </w:p>
        </w:tc>
      </w:tr>
      <w:tr w:rsidR="00A736F3" w:rsidRPr="00A92369" w14:paraId="466C944C" w14:textId="77777777" w:rsidTr="008B30BC">
        <w:trPr>
          <w:cantSplit/>
          <w:trHeight w:val="339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48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49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A</w:t>
            </w:r>
            <w:r w:rsidR="00A736F3"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4A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5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4B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678</w:t>
            </w:r>
          </w:p>
        </w:tc>
      </w:tr>
      <w:tr w:rsidR="00A736F3" w:rsidRPr="00A92369" w14:paraId="466C9451" w14:textId="77777777" w:rsidTr="008B30BC">
        <w:trPr>
          <w:cantSplit/>
          <w:trHeight w:val="330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4D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4E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O</w:t>
            </w:r>
            <w:r w:rsidR="00A736F3"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ccup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4F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77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50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291</w:t>
            </w:r>
          </w:p>
        </w:tc>
      </w:tr>
      <w:tr w:rsidR="00A736F3" w:rsidRPr="00A92369" w14:paraId="466C9456" w14:textId="77777777" w:rsidTr="008B30BC">
        <w:trPr>
          <w:cantSplit/>
          <w:trHeight w:val="339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52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53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E</w:t>
            </w:r>
            <w:r w:rsidR="00A736F3"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54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8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55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182</w:t>
            </w:r>
          </w:p>
        </w:tc>
      </w:tr>
      <w:tr w:rsidR="00A736F3" w:rsidRPr="00A92369" w14:paraId="466C945B" w14:textId="77777777" w:rsidTr="008B30BC">
        <w:trPr>
          <w:cantSplit/>
          <w:trHeight w:val="330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57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6C9458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Wor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C9459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99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C945A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008</w:t>
            </w:r>
          </w:p>
        </w:tc>
      </w:tr>
      <w:tr w:rsidR="00A736F3" w:rsidRPr="00A92369" w14:paraId="466C9460" w14:textId="77777777" w:rsidTr="008B30BC">
        <w:trPr>
          <w:cantSplit/>
          <w:trHeight w:val="339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6C945C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6C945D" w14:textId="77777777" w:rsidR="00A736F3" w:rsidRPr="00A92369" w:rsidRDefault="00B7448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C</w:t>
            </w:r>
            <w:r w:rsidR="00A736F3"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omorbidity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6C945E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.88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6C945F" w14:textId="77777777" w:rsidR="00A736F3" w:rsidRPr="00A92369" w:rsidRDefault="00A736F3" w:rsidP="009120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</w:pPr>
            <w:r w:rsidRPr="00A92369">
              <w:rPr>
                <w:rFonts w:ascii="Arial" w:hAnsi="Arial" w:cs="Arial"/>
                <w:color w:val="000000"/>
                <w:sz w:val="18"/>
                <w:szCs w:val="18"/>
                <w:lang w:bidi="bn-IN"/>
              </w:rPr>
              <w:t>1.126</w:t>
            </w:r>
          </w:p>
        </w:tc>
      </w:tr>
    </w:tbl>
    <w:p w14:paraId="466C9461" w14:textId="77777777" w:rsidR="00A736F3" w:rsidRDefault="00A736F3" w:rsidP="00A736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6C9462" w14:textId="77777777" w:rsidR="00A736F3" w:rsidRDefault="00A736F3"/>
    <w:sectPr w:rsidR="00A736F3" w:rsidSect="00F720D9">
      <w:pgSz w:w="12255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B726C"/>
    <w:multiLevelType w:val="hybridMultilevel"/>
    <w:tmpl w:val="996AF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4E2"/>
    <w:rsid w:val="00160729"/>
    <w:rsid w:val="001974E2"/>
    <w:rsid w:val="002974C5"/>
    <w:rsid w:val="002E30C2"/>
    <w:rsid w:val="0062788D"/>
    <w:rsid w:val="0063272C"/>
    <w:rsid w:val="0065113A"/>
    <w:rsid w:val="008B30BC"/>
    <w:rsid w:val="009A47BB"/>
    <w:rsid w:val="00A736F3"/>
    <w:rsid w:val="00A92369"/>
    <w:rsid w:val="00B74483"/>
    <w:rsid w:val="00C365BE"/>
    <w:rsid w:val="00DB732E"/>
    <w:rsid w:val="00DC2452"/>
    <w:rsid w:val="00F720D9"/>
    <w:rsid w:val="00FC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940A"/>
  <w15:chartTrackingRefBased/>
  <w15:docId w15:val="{E6839DF8-1540-43DA-8995-031AFB527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6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Ali</dc:creator>
  <cp:keywords/>
  <dc:description/>
  <cp:lastModifiedBy>Oliver Ian Tolentino</cp:lastModifiedBy>
  <cp:revision>14</cp:revision>
  <dcterms:created xsi:type="dcterms:W3CDTF">2021-12-01T03:23:00Z</dcterms:created>
  <dcterms:modified xsi:type="dcterms:W3CDTF">2022-10-28T22:48:00Z</dcterms:modified>
</cp:coreProperties>
</file>